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2C566" w14:textId="77777777" w:rsidR="00EA3749" w:rsidRPr="00AA4B40" w:rsidRDefault="00EA3749" w:rsidP="00EA37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A4B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AA4B4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. Individual differences in a) median of selected body temperatures, b) set-point range (central 50% of recorded body temperatures), c) voluntary thermal maximum (highest body temperature reached during the experiment), d) activity, e) sheltering and f) risk-taking of adult male </w:t>
      </w:r>
      <w:proofErr w:type="spellStart"/>
      <w:r w:rsidRPr="00AA4B4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Zootoca</w:t>
      </w:r>
      <w:proofErr w:type="spellEnd"/>
      <w:r w:rsidRPr="00AA4B40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vivipara</w:t>
      </w:r>
      <w:r w:rsidRPr="00AA4B40">
        <w:rPr>
          <w:rFonts w:ascii="Times New Roman" w:eastAsia="Times New Roman" w:hAnsi="Times New Roman" w:cs="Times New Roman"/>
          <w:sz w:val="24"/>
          <w:szCs w:val="24"/>
          <w:lang w:val="en-GB"/>
        </w:rPr>
        <w:t>. Boxes indicate the interquartile range (IQR), with the central line depicting the median and the whiskers extending to 1.5 * IQ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62513FCD" w14:textId="77777777" w:rsidR="006A017F" w:rsidRDefault="006A017F" w:rsidP="00EA37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4805C3" w14:textId="72698CA3" w:rsidR="00EA3749" w:rsidRPr="00EA3749" w:rsidRDefault="00EA3749" w:rsidP="00EA37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4B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45442C" wp14:editId="71C08F98">
            <wp:extent cx="6215151" cy="6324600"/>
            <wp:effectExtent l="0" t="0" r="0" b="0"/>
            <wp:docPr id="1" name="Kép 1" descr="F:\ELTE\DOK\MANUSCRIPTS\UNDER PREP\cikkek\Sos et al. Zootoca vivipara\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ELTE\DOK\MANUSCRIPTS\UNDER PREP\cikkek\Sos et al. Zootoca vivipara\Fig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112" cy="6330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3749" w:rsidRPr="00EA37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NjA1NjA2NjQwNjBR0lEKTi0uzszPAykwrAUA3ZlFliwAAAA="/>
  </w:docVars>
  <w:rsids>
    <w:rsidRoot w:val="00EA3749"/>
    <w:rsid w:val="006A017F"/>
    <w:rsid w:val="00EA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E180A"/>
  <w15:chartTrackingRefBased/>
  <w15:docId w15:val="{E2B37497-982B-4676-BE5D-BFCEF459A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A3749"/>
    <w:rPr>
      <w:rFonts w:ascii="Calibri" w:eastAsia="Calibri" w:hAnsi="Calibri" w:cs="Calibri"/>
      <w:color w:val="00000A"/>
      <w:kern w:val="0"/>
      <w:lang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8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Gergely</dc:creator>
  <cp:keywords/>
  <dc:description/>
  <cp:lastModifiedBy>Horváth Gergely</cp:lastModifiedBy>
  <cp:revision>1</cp:revision>
  <dcterms:created xsi:type="dcterms:W3CDTF">2024-01-19T09:35:00Z</dcterms:created>
  <dcterms:modified xsi:type="dcterms:W3CDTF">2024-01-19T09:37:00Z</dcterms:modified>
</cp:coreProperties>
</file>